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5D85A" w14:textId="6695DA91" w:rsidR="00F5417E" w:rsidRDefault="00CD55DE">
      <w:r>
        <w:t>Supplementary material legends</w:t>
      </w:r>
    </w:p>
    <w:p w14:paraId="6E4AD037" w14:textId="4F611485" w:rsidR="00CD55DE" w:rsidRDefault="00CD55DE">
      <w:r w:rsidRPr="00CD55DE">
        <w:t>Supplementary Figure 1. PCA of the symptoms in FM patients</w:t>
      </w:r>
    </w:p>
    <w:p w14:paraId="40C493E4" w14:textId="43399C26" w:rsidR="00CD55DE" w:rsidRDefault="00CD55DE">
      <w:r w:rsidRPr="00CD55DE">
        <w:t xml:space="preserve">Supplementary Figure 2.PCA of the control patients using the </w:t>
      </w:r>
      <w:proofErr w:type="gramStart"/>
      <w:r w:rsidRPr="00CD55DE">
        <w:t>DEGs</w:t>
      </w:r>
      <w:proofErr w:type="gramEnd"/>
    </w:p>
    <w:p w14:paraId="645BF896" w14:textId="719F94D5" w:rsidR="00CD55DE" w:rsidRDefault="00CD55DE">
      <w:r w:rsidRPr="00CD55DE">
        <w:t>Supplementary Table 1.List of genes related to FM subgroups</w:t>
      </w:r>
    </w:p>
    <w:p w14:paraId="1AAEF108" w14:textId="77777777" w:rsidR="00CD55DE" w:rsidRDefault="00CD55DE"/>
    <w:sectPr w:rsidR="00CD5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55DE"/>
    <w:rsid w:val="00334DFD"/>
    <w:rsid w:val="0063516B"/>
    <w:rsid w:val="00CD55DE"/>
    <w:rsid w:val="00F54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F6B74"/>
  <w15:docId w15:val="{E93CA8E1-D9D5-4250-873E-538E50DD2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</Words>
  <Characters>185</Characters>
  <Application>Microsoft Office Word</Application>
  <DocSecurity>0</DocSecurity>
  <Lines>1</Lines>
  <Paragraphs>1</Paragraphs>
  <ScaleCrop>false</ScaleCrop>
  <Company>University of Illinois at Chicago</Company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patra, Gayatry</dc:creator>
  <cp:keywords/>
  <dc:description/>
  <cp:lastModifiedBy>Mohapatra, Gayatry</cp:lastModifiedBy>
  <cp:revision>1</cp:revision>
  <dcterms:created xsi:type="dcterms:W3CDTF">2023-11-02T20:41:00Z</dcterms:created>
  <dcterms:modified xsi:type="dcterms:W3CDTF">2023-11-02T20:42:00Z</dcterms:modified>
</cp:coreProperties>
</file>